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6960B" w14:textId="7D3BB018" w:rsidR="008F5F62" w:rsidRDefault="008F5F62" w:rsidP="00531EF3">
      <w:pPr>
        <w:spacing w:after="251"/>
        <w:ind w:left="-5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8F5F62">
        <w:rPr>
          <w:rFonts w:ascii="Times New Roman" w:eastAsia="Calibri" w:hAnsi="Times New Roman" w:cs="Times New Roman"/>
          <w:b/>
          <w:sz w:val="24"/>
          <w:szCs w:val="24"/>
        </w:rPr>
        <w:t>SCALE FOR THE ASSESSMENT AND RATING OF ATAXIA (SARA)</w:t>
      </w:r>
    </w:p>
    <w:p w14:paraId="1941922E" w14:textId="77777777" w:rsidR="00531EF3" w:rsidRPr="00531EF3" w:rsidRDefault="00531EF3" w:rsidP="00531EF3">
      <w:pPr>
        <w:spacing w:after="251"/>
        <w:ind w:left="-5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F53C977" w14:textId="77777777" w:rsidR="008F5F62" w:rsidRPr="008F5F62" w:rsidRDefault="008F5F62" w:rsidP="008F5F62">
      <w:pPr>
        <w:spacing w:after="210" w:line="360" w:lineRule="auto"/>
        <w:ind w:left="355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1)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 xml:space="preserve">Deambulazione </w:t>
      </w:r>
    </w:p>
    <w:p w14:paraId="2C64BAAA" w14:textId="77777777" w:rsidR="008F5F62" w:rsidRPr="008F5F62" w:rsidRDefault="008F5F62" w:rsidP="008F5F62">
      <w:pPr>
        <w:spacing w:after="24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Al soggetto viene richiesto di (1) camminare parallelamente ad una parete mantenendo una distanza di sicurezza e di effettuare un cambio di direzione (fare dietro-front ed effettuare lo stesso percorso nella direzione opposta) e (2) camminare in tandem (camminata tacco-punta) senza supporto. </w:t>
      </w:r>
    </w:p>
    <w:p w14:paraId="2F59DCD5" w14:textId="77777777" w:rsidR="008F5F62" w:rsidRPr="008F5F62" w:rsidRDefault="008F5F62" w:rsidP="008F5F62">
      <w:pPr>
        <w:numPr>
          <w:ilvl w:val="0"/>
          <w:numId w:val="1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ormale, nessuna difficoltà di deambulazione, cambio di direzione e camminata in tandem (consentito fino a un massimo di 1 passo falso) </w:t>
      </w:r>
    </w:p>
    <w:p w14:paraId="25799F63" w14:textId="77777777" w:rsidR="008F5F62" w:rsidRPr="008F5F62" w:rsidRDefault="008F5F62" w:rsidP="008F5F62">
      <w:pPr>
        <w:numPr>
          <w:ilvl w:val="0"/>
          <w:numId w:val="1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Lievi difficoltà, visibili solamente effettuando dieci passi consecutivi nella camminata in tandem </w:t>
      </w:r>
    </w:p>
    <w:p w14:paraId="45E461CC" w14:textId="77777777" w:rsidR="008F5F62" w:rsidRPr="008F5F62" w:rsidRDefault="008F5F62" w:rsidP="008F5F62">
      <w:pPr>
        <w:numPr>
          <w:ilvl w:val="0"/>
          <w:numId w:val="1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Evidenti anormalità, non è possibile effettuare più di dieci passi consecutivi nella camminata in tandem </w:t>
      </w:r>
    </w:p>
    <w:p w14:paraId="658897DD" w14:textId="77777777" w:rsidR="008F5F62" w:rsidRPr="008F5F62" w:rsidRDefault="008F5F62" w:rsidP="008F5F62">
      <w:pPr>
        <w:numPr>
          <w:ilvl w:val="0"/>
          <w:numId w:val="1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otevoli perdite di equilibrio con difficoltà nel cambio di direzione, ma deambulazione eseguita senza sostegno alla parete </w:t>
      </w:r>
    </w:p>
    <w:p w14:paraId="4436E170" w14:textId="77777777" w:rsidR="008F5F62" w:rsidRPr="008F5F62" w:rsidRDefault="008F5F62" w:rsidP="008F5F62">
      <w:pPr>
        <w:numPr>
          <w:ilvl w:val="0"/>
          <w:numId w:val="1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arcate perdite di equilibrio, con necessità di saltuario sostegno alla parete </w:t>
      </w:r>
    </w:p>
    <w:p w14:paraId="08734B99" w14:textId="77777777" w:rsidR="008F5F62" w:rsidRPr="008F5F62" w:rsidRDefault="008F5F62" w:rsidP="008F5F62">
      <w:pPr>
        <w:numPr>
          <w:ilvl w:val="0"/>
          <w:numId w:val="1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Gravi perdite di equilibrio, con necessità di appoggio permanente ad un ausilio (bastone) o di un leggero sostegno a un braccio </w:t>
      </w:r>
    </w:p>
    <w:p w14:paraId="4A27F21D" w14:textId="77777777" w:rsidR="008F5F62" w:rsidRPr="008F5F62" w:rsidRDefault="008F5F62" w:rsidP="008F5F62">
      <w:pPr>
        <w:numPr>
          <w:ilvl w:val="0"/>
          <w:numId w:val="1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ossibile la deambulazione per più di 10 m soltanto con ausilio (due bastoni canadesi, deambulatore o assistenza) </w:t>
      </w:r>
    </w:p>
    <w:p w14:paraId="798031F3" w14:textId="77777777" w:rsidR="008F5F62" w:rsidRPr="008F5F62" w:rsidRDefault="008F5F62" w:rsidP="008F5F62">
      <w:pPr>
        <w:numPr>
          <w:ilvl w:val="0"/>
          <w:numId w:val="1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ossibile la deambulazione per meno di 10 m con ausilio (due bastoni canadesi, deambulatore o assistenza) </w:t>
      </w:r>
    </w:p>
    <w:p w14:paraId="46093B4D" w14:textId="77777777" w:rsidR="008F5F62" w:rsidRPr="008F5F62" w:rsidRDefault="008F5F62" w:rsidP="008F5F62">
      <w:pPr>
        <w:numPr>
          <w:ilvl w:val="0"/>
          <w:numId w:val="1"/>
        </w:numPr>
        <w:spacing w:after="210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Deambulazione impossibile, anche con supporto </w:t>
      </w:r>
    </w:p>
    <w:p w14:paraId="6B34D4E8" w14:textId="77777777" w:rsidR="008F5F62" w:rsidRPr="008F5F62" w:rsidRDefault="008F5F62" w:rsidP="008F5F62">
      <w:pPr>
        <w:spacing w:after="243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unteggio: ________________ </w:t>
      </w:r>
    </w:p>
    <w:p w14:paraId="64D8C39C" w14:textId="77777777" w:rsidR="008F5F62" w:rsidRPr="008F5F62" w:rsidRDefault="008F5F62" w:rsidP="008F5F62">
      <w:pPr>
        <w:spacing w:after="211" w:line="360" w:lineRule="auto"/>
        <w:ind w:left="355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2)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 xml:space="preserve">Stazione eretta </w:t>
      </w:r>
    </w:p>
    <w:p w14:paraId="6AD53746" w14:textId="77777777" w:rsidR="008F5F62" w:rsidRPr="008F5F62" w:rsidRDefault="008F5F62" w:rsidP="008F5F62">
      <w:pPr>
        <w:spacing w:after="234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Al soggetto viene chiesto di mantenere una posizione (1) ortostatica naturale, (2) con i piedi uniti e paralleli (gli alluci si toccano) e (3) in tandem (entrambi i piedi su una stessa linea, in cui la punta di un piede tocca il tallone del piede davanti). Il soggetto non deve indossare scarpe e deve mantenere gli occhi aperti. Per ogni posizione sono previste tre prove, di cui la migliore viene considerata per dare il punteggio.   </w:t>
      </w:r>
    </w:p>
    <w:p w14:paraId="10B65F16" w14:textId="77777777" w:rsidR="008F5F62" w:rsidRPr="008F5F62" w:rsidRDefault="008F5F62" w:rsidP="008F5F62">
      <w:pPr>
        <w:numPr>
          <w:ilvl w:val="0"/>
          <w:numId w:val="2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ormale, in grado di mantenere la posizione in piedi in tandem per &gt; 10 sec </w:t>
      </w:r>
    </w:p>
    <w:p w14:paraId="3F6A7CC6" w14:textId="77777777" w:rsidR="008F5F62" w:rsidRPr="008F5F62" w:rsidRDefault="008F5F62" w:rsidP="008F5F62">
      <w:pPr>
        <w:numPr>
          <w:ilvl w:val="0"/>
          <w:numId w:val="2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n grado di mantenere la posizione a piedi uniti senza oscillare, ma non quella in tandem per &gt; 10sec </w:t>
      </w:r>
    </w:p>
    <w:p w14:paraId="73419117" w14:textId="77777777" w:rsidR="008F5F62" w:rsidRPr="008F5F62" w:rsidRDefault="008F5F62" w:rsidP="008F5F62">
      <w:pPr>
        <w:numPr>
          <w:ilvl w:val="0"/>
          <w:numId w:val="2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n grado di mantenere la posizione a piedi uniti per &gt; 10 sec, ma sono presenti oscillazioni </w:t>
      </w:r>
    </w:p>
    <w:p w14:paraId="35682567" w14:textId="77777777" w:rsidR="008F5F62" w:rsidRPr="008F5F62" w:rsidRDefault="008F5F62" w:rsidP="008F5F62">
      <w:pPr>
        <w:numPr>
          <w:ilvl w:val="0"/>
          <w:numId w:val="2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n grado di mantenere la posizione ortostatica naturale per &gt; 10 sec senza supporto, ma non quella a piedi uniti </w:t>
      </w:r>
    </w:p>
    <w:p w14:paraId="776FB89B" w14:textId="77777777" w:rsidR="008F5F62" w:rsidRPr="008F5F62" w:rsidRDefault="008F5F62" w:rsidP="008F5F62">
      <w:pPr>
        <w:numPr>
          <w:ilvl w:val="0"/>
          <w:numId w:val="2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n grado di mantenere la posizione ortostatica naturale per &gt; 10 sec ma con supporto intermittente  </w:t>
      </w:r>
    </w:p>
    <w:p w14:paraId="140A0A7F" w14:textId="77777777" w:rsidR="008F5F62" w:rsidRPr="008F5F62" w:rsidRDefault="008F5F62" w:rsidP="008F5F62">
      <w:pPr>
        <w:numPr>
          <w:ilvl w:val="0"/>
          <w:numId w:val="2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n grado di mantenere la posizione ortostatica naturale per &gt; 10 soltanto con supporto costante di un braccio </w:t>
      </w:r>
    </w:p>
    <w:p w14:paraId="60416B19" w14:textId="77777777" w:rsidR="008F5F62" w:rsidRPr="008F5F62" w:rsidRDefault="008F5F62" w:rsidP="008F5F62">
      <w:pPr>
        <w:numPr>
          <w:ilvl w:val="0"/>
          <w:numId w:val="2"/>
        </w:numPr>
        <w:spacing w:after="207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mpossibile mantenere la posizione ortostatica naturale per &gt; 10 sec anche con supporto costante di un braccio </w:t>
      </w:r>
    </w:p>
    <w:p w14:paraId="48B68A6E" w14:textId="77777777" w:rsidR="008F5F62" w:rsidRPr="008F5F62" w:rsidRDefault="008F5F62" w:rsidP="008F5F62">
      <w:pPr>
        <w:spacing w:after="21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unteggio: ________________ </w:t>
      </w:r>
    </w:p>
    <w:p w14:paraId="1DE96A77" w14:textId="77777777" w:rsidR="008F5F62" w:rsidRPr="008F5F62" w:rsidRDefault="008F5F62" w:rsidP="008F5F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A61C2B" w14:textId="77777777" w:rsidR="008F5F62" w:rsidRPr="008F5F62" w:rsidRDefault="008F5F62" w:rsidP="008F5F62">
      <w:pPr>
        <w:spacing w:after="211" w:line="360" w:lineRule="auto"/>
        <w:ind w:left="355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3)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 xml:space="preserve">Posizione seduta </w:t>
      </w:r>
    </w:p>
    <w:p w14:paraId="6593554A" w14:textId="77777777" w:rsidR="008F5F62" w:rsidRPr="008F5F62" w:rsidRDefault="008F5F62" w:rsidP="008F5F62">
      <w:pPr>
        <w:spacing w:after="24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Al soggetto viene chiesto di sedersi su un lettino da visita senza appoggio dei piedi a terra, mantenendo gli occhi aperti e le braccia tese in avanti.  </w:t>
      </w:r>
    </w:p>
    <w:p w14:paraId="603BF683" w14:textId="77777777" w:rsidR="008F5F62" w:rsidRPr="008F5F62" w:rsidRDefault="008F5F62" w:rsidP="008F5F62">
      <w:pPr>
        <w:numPr>
          <w:ilvl w:val="0"/>
          <w:numId w:val="3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ormale, nessuna difficoltà nel mantenere la posizione seduta per &gt; 10 sec </w:t>
      </w:r>
    </w:p>
    <w:p w14:paraId="776CD860" w14:textId="77777777" w:rsidR="008F5F62" w:rsidRPr="008F5F62" w:rsidRDefault="008F5F62" w:rsidP="008F5F62">
      <w:pPr>
        <w:numPr>
          <w:ilvl w:val="0"/>
          <w:numId w:val="3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Lievi difficoltà, con oscillazioni intermittenti </w:t>
      </w:r>
    </w:p>
    <w:p w14:paraId="25B5E472" w14:textId="77777777" w:rsidR="008F5F62" w:rsidRPr="008F5F62" w:rsidRDefault="008F5F62" w:rsidP="008F5F62">
      <w:pPr>
        <w:numPr>
          <w:ilvl w:val="0"/>
          <w:numId w:val="3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Oscillazioni costanti, ma in grado di mantenere la posizione seduta per &gt; 10 sec senza supporto </w:t>
      </w:r>
    </w:p>
    <w:p w14:paraId="4E09AFC5" w14:textId="77777777" w:rsidR="008F5F62" w:rsidRPr="008F5F62" w:rsidRDefault="008F5F62" w:rsidP="008F5F62">
      <w:pPr>
        <w:numPr>
          <w:ilvl w:val="0"/>
          <w:numId w:val="3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n grado di mantenere la posizione seduta per &gt; 10 sec solo con supporto intermittente </w:t>
      </w:r>
    </w:p>
    <w:p w14:paraId="64A907E8" w14:textId="77777777" w:rsidR="008F5F62" w:rsidRPr="008F5F62" w:rsidRDefault="008F5F62" w:rsidP="008F5F62">
      <w:pPr>
        <w:numPr>
          <w:ilvl w:val="0"/>
          <w:numId w:val="3"/>
        </w:numPr>
        <w:spacing w:after="210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mpossibile mantenere la posizione seduta per &gt; 10 sec senza supporto continuo </w:t>
      </w:r>
    </w:p>
    <w:p w14:paraId="43A14C56" w14:textId="77777777" w:rsidR="008F5F62" w:rsidRPr="008F5F62" w:rsidRDefault="008F5F62" w:rsidP="008F5F62">
      <w:pPr>
        <w:spacing w:after="243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unteggio: ________________ </w:t>
      </w:r>
    </w:p>
    <w:p w14:paraId="1DFA5F27" w14:textId="77777777" w:rsidR="008F5F62" w:rsidRPr="008F5F62" w:rsidRDefault="008F5F62" w:rsidP="008F5F62">
      <w:pPr>
        <w:spacing w:after="211" w:line="360" w:lineRule="auto"/>
        <w:ind w:left="355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4)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 xml:space="preserve">Disturbi del linguaggio </w:t>
      </w:r>
    </w:p>
    <w:p w14:paraId="292121D4" w14:textId="77777777" w:rsidR="008F5F62" w:rsidRPr="008F5F62" w:rsidRDefault="008F5F62" w:rsidP="008F5F62">
      <w:pPr>
        <w:spacing w:after="25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eastAsia="Calibri" w:hAnsi="Times New Roman" w:cs="Times New Roman"/>
          <w:sz w:val="24"/>
          <w:szCs w:val="24"/>
        </w:rPr>
        <w:t xml:space="preserve">L’eloquio del soggetto viene valutato durante una normale conversazione. </w:t>
      </w:r>
      <w:r w:rsidRPr="008F5F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1B8081" w14:textId="77777777" w:rsidR="008F5F62" w:rsidRPr="008F5F62" w:rsidRDefault="008F5F62" w:rsidP="008F5F62">
      <w:pPr>
        <w:numPr>
          <w:ilvl w:val="0"/>
          <w:numId w:val="4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ormale </w:t>
      </w:r>
    </w:p>
    <w:p w14:paraId="751DC16E" w14:textId="77777777" w:rsidR="008F5F62" w:rsidRPr="008F5F62" w:rsidRDefault="008F5F62" w:rsidP="008F5F62">
      <w:pPr>
        <w:numPr>
          <w:ilvl w:val="0"/>
          <w:numId w:val="4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Sospetto disturbo del linguaggio </w:t>
      </w:r>
    </w:p>
    <w:p w14:paraId="1192A0CF" w14:textId="77777777" w:rsidR="008F5F62" w:rsidRPr="008F5F62" w:rsidRDefault="008F5F62" w:rsidP="008F5F62">
      <w:pPr>
        <w:numPr>
          <w:ilvl w:val="0"/>
          <w:numId w:val="4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Eloquio alterato, ma di facile comprensione </w:t>
      </w:r>
    </w:p>
    <w:p w14:paraId="412FE4D0" w14:textId="77777777" w:rsidR="008F5F62" w:rsidRPr="008F5F62" w:rsidRDefault="008F5F62" w:rsidP="008F5F62">
      <w:pPr>
        <w:numPr>
          <w:ilvl w:val="0"/>
          <w:numId w:val="4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Alcune parole risultano di difficile comprensione </w:t>
      </w:r>
    </w:p>
    <w:p w14:paraId="6569E191" w14:textId="77777777" w:rsidR="008F5F62" w:rsidRPr="008F5F62" w:rsidRDefault="008F5F62" w:rsidP="008F5F62">
      <w:pPr>
        <w:numPr>
          <w:ilvl w:val="0"/>
          <w:numId w:val="4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olte parole risultano di difficile comprensione </w:t>
      </w:r>
    </w:p>
    <w:p w14:paraId="29FF67FF" w14:textId="77777777" w:rsidR="008F5F62" w:rsidRPr="008F5F62" w:rsidRDefault="008F5F62" w:rsidP="008F5F62">
      <w:pPr>
        <w:numPr>
          <w:ilvl w:val="0"/>
          <w:numId w:val="4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Soltanto alcune parole risultano comprensibili </w:t>
      </w:r>
    </w:p>
    <w:p w14:paraId="46455FD4" w14:textId="77777777" w:rsidR="008F5F62" w:rsidRPr="008F5F62" w:rsidRDefault="008F5F62" w:rsidP="008F5F62">
      <w:pPr>
        <w:numPr>
          <w:ilvl w:val="0"/>
          <w:numId w:val="4"/>
        </w:numPr>
        <w:spacing w:after="210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Eloquio incomprensibile/</w:t>
      </w:r>
      <w:proofErr w:type="spellStart"/>
      <w:r w:rsidRPr="008F5F62">
        <w:rPr>
          <w:rFonts w:ascii="Times New Roman" w:hAnsi="Times New Roman" w:cs="Times New Roman"/>
          <w:sz w:val="24"/>
          <w:szCs w:val="24"/>
        </w:rPr>
        <w:t>anartria</w:t>
      </w:r>
      <w:proofErr w:type="spellEnd"/>
      <w:r w:rsidRPr="008F5F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7A18B6" w14:textId="77777777" w:rsidR="008F5F62" w:rsidRPr="008F5F62" w:rsidRDefault="008F5F62" w:rsidP="008F5F62">
      <w:pPr>
        <w:spacing w:after="243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unteggio: ________________ </w:t>
      </w:r>
    </w:p>
    <w:p w14:paraId="5D12F002" w14:textId="77777777" w:rsidR="008F5F62" w:rsidRPr="008F5F62" w:rsidRDefault="008F5F62" w:rsidP="008F5F62">
      <w:pPr>
        <w:spacing w:after="211" w:line="360" w:lineRule="auto"/>
        <w:ind w:left="355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5)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 xml:space="preserve">Inseguimento del target </w:t>
      </w:r>
    </w:p>
    <w:p w14:paraId="3A8E5A2A" w14:textId="77777777" w:rsidR="008F5F62" w:rsidRPr="007A653C" w:rsidRDefault="008F5F62" w:rsidP="008F5F62">
      <w:pPr>
        <w:spacing w:after="17" w:line="360" w:lineRule="auto"/>
        <w:ind w:left="-5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A653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Valutare separatamente lato destro e lato sinistro. </w:t>
      </w:r>
    </w:p>
    <w:p w14:paraId="0225C425" w14:textId="77777777" w:rsidR="008F5F62" w:rsidRPr="008F5F62" w:rsidRDefault="008F5F62" w:rsidP="008F5F62">
      <w:pPr>
        <w:spacing w:after="24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l soggetto è seduto comodamente, se necessario consentire il sostegno dei piedi e del tronco. </w:t>
      </w:r>
      <w:r w:rsidRPr="008F5F62">
        <w:rPr>
          <w:rFonts w:ascii="Times New Roman" w:eastAsia="Calibri" w:hAnsi="Times New Roman" w:cs="Times New Roman"/>
          <w:sz w:val="24"/>
          <w:szCs w:val="24"/>
        </w:rPr>
        <w:t>L’esaminatore è seduto di fronte al soggetto esaminato ed esegue cinque movimenti consecutivi</w:t>
      </w:r>
      <w:r w:rsidRPr="008F5F62">
        <w:rPr>
          <w:rFonts w:ascii="Times New Roman" w:hAnsi="Times New Roman" w:cs="Times New Roman"/>
          <w:sz w:val="24"/>
          <w:szCs w:val="24"/>
        </w:rPr>
        <w:t xml:space="preserve">, veloci e </w:t>
      </w:r>
      <w:r w:rsidRPr="008F5F62">
        <w:rPr>
          <w:rFonts w:ascii="Times New Roman" w:eastAsia="Calibri" w:hAnsi="Times New Roman" w:cs="Times New Roman"/>
          <w:sz w:val="24"/>
          <w:szCs w:val="24"/>
        </w:rPr>
        <w:t xml:space="preserve">improvvisi in cui posiziona l’indice in direzioni </w:t>
      </w:r>
      <w:r w:rsidRPr="008F5F62">
        <w:rPr>
          <w:rFonts w:ascii="Times New Roman" w:hAnsi="Times New Roman" w:cs="Times New Roman"/>
          <w:sz w:val="24"/>
          <w:szCs w:val="24"/>
        </w:rPr>
        <w:t xml:space="preserve">diverse sul piano frontale, a circa metà della distanza rispetto al </w:t>
      </w:r>
      <w:r w:rsidRPr="008F5F62">
        <w:rPr>
          <w:rFonts w:ascii="Times New Roman" w:eastAsia="Calibri" w:hAnsi="Times New Roman" w:cs="Times New Roman"/>
          <w:sz w:val="24"/>
          <w:szCs w:val="24"/>
        </w:rPr>
        <w:t xml:space="preserve">soggetto esaminato. I movimenti di puntamento devono avere un’ampiezza di 30 cm ed una frequenza di </w:t>
      </w:r>
      <w:r w:rsidRPr="008F5F62">
        <w:rPr>
          <w:rFonts w:ascii="Times New Roman" w:hAnsi="Times New Roman" w:cs="Times New Roman"/>
          <w:sz w:val="24"/>
          <w:szCs w:val="24"/>
        </w:rPr>
        <w:t xml:space="preserve">1 movimento ogni 2 sec. Al soggetto viene richiesto di seguire i movimenti con il dito indice, nel modo più veloce e preciso possibile. Per il punteggio, valutare la media degli ultimi tre movimenti eseguiti.  </w:t>
      </w:r>
    </w:p>
    <w:p w14:paraId="7DE26C78" w14:textId="77777777" w:rsidR="008F5F62" w:rsidRPr="008F5F62" w:rsidRDefault="008F5F62" w:rsidP="008F5F62">
      <w:pPr>
        <w:numPr>
          <w:ilvl w:val="0"/>
          <w:numId w:val="5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essuna dismetria </w:t>
      </w:r>
    </w:p>
    <w:p w14:paraId="72683E2A" w14:textId="77777777" w:rsidR="008F5F62" w:rsidRPr="008F5F62" w:rsidRDefault="008F5F62" w:rsidP="008F5F62">
      <w:pPr>
        <w:numPr>
          <w:ilvl w:val="0"/>
          <w:numId w:val="5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Dismetria, si evita/si oltrepassa il target di &lt; 5 cm </w:t>
      </w:r>
    </w:p>
    <w:p w14:paraId="2425CADE" w14:textId="77777777" w:rsidR="008F5F62" w:rsidRPr="008F5F62" w:rsidRDefault="008F5F62" w:rsidP="008F5F62">
      <w:pPr>
        <w:numPr>
          <w:ilvl w:val="0"/>
          <w:numId w:val="5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Dismetria, si evita/si oltrepassa il target di &lt; 15 cm  </w:t>
      </w:r>
    </w:p>
    <w:p w14:paraId="58E478FE" w14:textId="77777777" w:rsidR="008F5F62" w:rsidRPr="008F5F62" w:rsidRDefault="008F5F62" w:rsidP="008F5F62">
      <w:pPr>
        <w:numPr>
          <w:ilvl w:val="0"/>
          <w:numId w:val="5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Dismetria, si evita/si oltrepassa il target di &gt; 15 cm 0 </w:t>
      </w:r>
    </w:p>
    <w:p w14:paraId="50029A04" w14:textId="77777777" w:rsidR="008F5F62" w:rsidRPr="008F5F62" w:rsidRDefault="008F5F62" w:rsidP="008F5F62">
      <w:pPr>
        <w:numPr>
          <w:ilvl w:val="0"/>
          <w:numId w:val="5"/>
        </w:numPr>
        <w:spacing w:after="210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mpossibile eseguire i 5 movimenti di puntamento0 </w:t>
      </w:r>
    </w:p>
    <w:p w14:paraId="0EDB5AF5" w14:textId="77777777" w:rsidR="008F5F62" w:rsidRPr="008F5F62" w:rsidRDefault="008F5F62" w:rsidP="008F5F62">
      <w:pPr>
        <w:spacing w:after="21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unteggio (DX): ________________ Punteggio (SX): ________________ </w:t>
      </w:r>
    </w:p>
    <w:p w14:paraId="103D11C5" w14:textId="77777777" w:rsidR="008F5F62" w:rsidRPr="008F5F62" w:rsidRDefault="008F5F62" w:rsidP="008F5F62">
      <w:pPr>
        <w:spacing w:after="243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edia di entrambi i lati (DX+SX) /2: ____________________ </w:t>
      </w:r>
    </w:p>
    <w:p w14:paraId="11DF5EDA" w14:textId="77777777" w:rsidR="008F5F62" w:rsidRPr="008F5F62" w:rsidRDefault="008F5F62" w:rsidP="008F5F62">
      <w:pPr>
        <w:spacing w:after="210" w:line="360" w:lineRule="auto"/>
        <w:ind w:left="355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6)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>Prova indice-naso (</w:t>
      </w:r>
      <w:r w:rsidRPr="008F5F62">
        <w:rPr>
          <w:rFonts w:ascii="Times New Roman" w:eastAsia="Calibri" w:hAnsi="Times New Roman" w:cs="Times New Roman"/>
          <w:i/>
          <w:sz w:val="24"/>
          <w:szCs w:val="24"/>
        </w:rPr>
        <w:t>Nose-finger test</w:t>
      </w:r>
      <w:r w:rsidRPr="008F5F6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1469215" w14:textId="77777777" w:rsidR="008F5F62" w:rsidRPr="007A653C" w:rsidRDefault="008F5F62" w:rsidP="008F5F62">
      <w:pPr>
        <w:spacing w:after="17" w:line="360" w:lineRule="auto"/>
        <w:ind w:left="-5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A653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Valutare separatamente lato destro e lato sinistro.</w:t>
      </w:r>
      <w:r w:rsidRPr="007A65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B5F1502" w14:textId="77777777" w:rsidR="008F5F62" w:rsidRPr="008F5F62" w:rsidRDefault="008F5F62" w:rsidP="008F5F62">
      <w:pPr>
        <w:spacing w:after="24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l soggetto è seduto comodamente, se necessario consentire il sostegno dei piedi e del tronco. Al soggetto viene richiesto di toccare ripetutamente (n. 5 volte) con il dito indice il proprio naso ed il dito </w:t>
      </w:r>
      <w:r w:rsidRPr="008F5F62">
        <w:rPr>
          <w:rFonts w:ascii="Times New Roman" w:eastAsia="Calibri" w:hAnsi="Times New Roman" w:cs="Times New Roman"/>
          <w:sz w:val="24"/>
          <w:szCs w:val="24"/>
        </w:rPr>
        <w:t xml:space="preserve">dell’esaminatore, che si trova di fronte </w:t>
      </w:r>
      <w:r w:rsidRPr="008F5F62">
        <w:rPr>
          <w:rFonts w:ascii="Times New Roman" w:hAnsi="Times New Roman" w:cs="Times New Roman"/>
          <w:sz w:val="24"/>
          <w:szCs w:val="24"/>
        </w:rPr>
        <w:t xml:space="preserve">e al 90% della distanza </w:t>
      </w:r>
      <w:r w:rsidRPr="008F5F62">
        <w:rPr>
          <w:rFonts w:ascii="Times New Roman" w:eastAsia="Calibri" w:hAnsi="Times New Roman" w:cs="Times New Roman"/>
          <w:sz w:val="24"/>
          <w:szCs w:val="24"/>
        </w:rPr>
        <w:t>rispetto all’esaminato</w:t>
      </w:r>
      <w:r w:rsidRPr="008F5F62">
        <w:rPr>
          <w:rFonts w:ascii="Times New Roman" w:hAnsi="Times New Roman" w:cs="Times New Roman"/>
          <w:sz w:val="24"/>
          <w:szCs w:val="24"/>
        </w:rPr>
        <w:t>. I movimenti devono essere eseguiti a velocità moderata</w:t>
      </w:r>
      <w:r w:rsidRPr="008F5F62">
        <w:rPr>
          <w:rFonts w:ascii="Times New Roman" w:eastAsia="Calibri" w:hAnsi="Times New Roman" w:cs="Times New Roman"/>
          <w:sz w:val="24"/>
          <w:szCs w:val="24"/>
        </w:rPr>
        <w:t xml:space="preserve">. L’esecuzione media dei movimenti viene valutata in base all’ampiezza </w:t>
      </w:r>
      <w:r w:rsidRPr="008F5F62">
        <w:rPr>
          <w:rFonts w:ascii="Times New Roman" w:hAnsi="Times New Roman" w:cs="Times New Roman"/>
          <w:sz w:val="24"/>
          <w:szCs w:val="24"/>
        </w:rPr>
        <w:t xml:space="preserve">del tremore cinetico osservato.  </w:t>
      </w:r>
    </w:p>
    <w:p w14:paraId="19B5BE5A" w14:textId="77777777" w:rsidR="008F5F62" w:rsidRPr="008F5F62" w:rsidRDefault="008F5F62" w:rsidP="008F5F62">
      <w:pPr>
        <w:numPr>
          <w:ilvl w:val="0"/>
          <w:numId w:val="6"/>
        </w:numPr>
        <w:spacing w:after="42" w:line="360" w:lineRule="auto"/>
        <w:ind w:right="3097"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essun tremore </w:t>
      </w:r>
    </w:p>
    <w:p w14:paraId="6C544741" w14:textId="77777777" w:rsidR="008F5F62" w:rsidRPr="008F5F62" w:rsidRDefault="008F5F62" w:rsidP="008F5F62">
      <w:pPr>
        <w:numPr>
          <w:ilvl w:val="0"/>
          <w:numId w:val="6"/>
        </w:numPr>
        <w:spacing w:after="42" w:line="360" w:lineRule="auto"/>
        <w:ind w:right="3097"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Tremore di ampiezza &lt; 2 cm 2.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 xml:space="preserve">Tremore di ampiezza &lt; 5 cm </w:t>
      </w:r>
    </w:p>
    <w:p w14:paraId="783E6A2B" w14:textId="77777777" w:rsidR="008F5F62" w:rsidRPr="008F5F62" w:rsidRDefault="008F5F62" w:rsidP="008F5F62">
      <w:pPr>
        <w:numPr>
          <w:ilvl w:val="0"/>
          <w:numId w:val="7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Tremore di ampiezza &gt; 5 cm </w:t>
      </w:r>
    </w:p>
    <w:p w14:paraId="0D7BE0A5" w14:textId="77777777" w:rsidR="008F5F62" w:rsidRPr="008F5F62" w:rsidRDefault="008F5F62" w:rsidP="008F5F62">
      <w:pPr>
        <w:numPr>
          <w:ilvl w:val="0"/>
          <w:numId w:val="7"/>
        </w:numPr>
        <w:spacing w:after="210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mpossibile eseguire i 5 movimenti di puntamento </w:t>
      </w:r>
    </w:p>
    <w:p w14:paraId="6465D881" w14:textId="77777777" w:rsidR="008F5F62" w:rsidRPr="008F5F62" w:rsidRDefault="008F5F62" w:rsidP="008F5F62">
      <w:pPr>
        <w:spacing w:after="21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unteggio (DX): ________________ Punteggio (SX): ________________ </w:t>
      </w:r>
    </w:p>
    <w:p w14:paraId="322FC067" w14:textId="77777777" w:rsidR="008F5F62" w:rsidRPr="008F5F62" w:rsidRDefault="008F5F62" w:rsidP="008F5F62">
      <w:pPr>
        <w:spacing w:after="243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edia di entrambi i lati (DX+SX) /2: ____________________ </w:t>
      </w:r>
    </w:p>
    <w:p w14:paraId="6CF50CB4" w14:textId="77777777" w:rsidR="008F5F62" w:rsidRPr="008F5F62" w:rsidRDefault="008F5F62" w:rsidP="008F5F62">
      <w:pPr>
        <w:spacing w:after="210" w:line="360" w:lineRule="auto"/>
        <w:ind w:left="355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7)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 xml:space="preserve">Movimenti rapidi-alternati delle mani </w:t>
      </w:r>
    </w:p>
    <w:p w14:paraId="0FF534B4" w14:textId="77777777" w:rsidR="008F5F62" w:rsidRPr="007A653C" w:rsidRDefault="008F5F62" w:rsidP="008F5F62">
      <w:pPr>
        <w:spacing w:after="17" w:line="360" w:lineRule="auto"/>
        <w:ind w:left="-5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A653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Valutare separatamente lato destro e lato sinistro.</w:t>
      </w:r>
      <w:r w:rsidRPr="007A65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CF392AA" w14:textId="77777777" w:rsidR="008F5F62" w:rsidRPr="008F5F62" w:rsidRDefault="008F5F62" w:rsidP="008F5F62">
      <w:pPr>
        <w:spacing w:after="241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l soggetto è seduto comodamente, se necessario consentire il sostegno dei piedi e del tronco. Al soggetto viene richiesto di eseguire dieci ripetizioni alternate di prono-supinazione della mano al di sopra della coscia nel modo più veloce e preciso possibile. Il movimento deve essere preventivamente mostrato </w:t>
      </w:r>
      <w:r w:rsidRPr="008F5F62">
        <w:rPr>
          <w:rFonts w:ascii="Times New Roman" w:eastAsia="Calibri" w:hAnsi="Times New Roman" w:cs="Times New Roman"/>
          <w:sz w:val="24"/>
          <w:szCs w:val="24"/>
        </w:rPr>
        <w:t xml:space="preserve">dall’esaminatore a una velocità di circa 10 ripetizioni in 7 secondi. Il tempo esatto di ogni esecuzione deve </w:t>
      </w:r>
      <w:r w:rsidRPr="008F5F62">
        <w:rPr>
          <w:rFonts w:ascii="Times New Roman" w:hAnsi="Times New Roman" w:cs="Times New Roman"/>
          <w:sz w:val="24"/>
          <w:szCs w:val="24"/>
        </w:rPr>
        <w:t xml:space="preserve">essere segnato.  </w:t>
      </w:r>
    </w:p>
    <w:p w14:paraId="374E6338" w14:textId="77777777" w:rsidR="008F5F62" w:rsidRPr="008F5F62" w:rsidRDefault="008F5F62" w:rsidP="008F5F62">
      <w:pPr>
        <w:numPr>
          <w:ilvl w:val="0"/>
          <w:numId w:val="8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ormale, nessuna irregolarità (esegue le ripetizioni in &lt; 10 sec) </w:t>
      </w:r>
    </w:p>
    <w:p w14:paraId="55411E8E" w14:textId="77777777" w:rsidR="008F5F62" w:rsidRPr="008F5F62" w:rsidRDefault="008F5F62" w:rsidP="008F5F62">
      <w:pPr>
        <w:numPr>
          <w:ilvl w:val="0"/>
          <w:numId w:val="8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Lievi irregolarità (esegue le ripetizioni in &lt; 10 sec) </w:t>
      </w:r>
    </w:p>
    <w:p w14:paraId="3E3E04CE" w14:textId="77777777" w:rsidR="008F5F62" w:rsidRPr="008F5F62" w:rsidRDefault="008F5F62" w:rsidP="008F5F62">
      <w:pPr>
        <w:numPr>
          <w:ilvl w:val="0"/>
          <w:numId w:val="8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Evidenti irregolarità, i singoli movimenti sono difficili da distinguere oppure ci sono interruzioni evidenti, ma il soggetto esegue le ripetizioni in &lt; 10 sec </w:t>
      </w:r>
    </w:p>
    <w:p w14:paraId="6C4B16CB" w14:textId="77777777" w:rsidR="008F5F62" w:rsidRPr="008F5F62" w:rsidRDefault="008F5F62" w:rsidP="008F5F62">
      <w:pPr>
        <w:numPr>
          <w:ilvl w:val="0"/>
          <w:numId w:val="8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otevoli irregolarità, i singoli movimenti sono difficili da distinguere oppure ci sono interruzioni evidenti, esegue le ripetizioni in &gt; 10 sec </w:t>
      </w:r>
    </w:p>
    <w:p w14:paraId="17B66049" w14:textId="77777777" w:rsidR="008F5F62" w:rsidRPr="008F5F62" w:rsidRDefault="008F5F62" w:rsidP="008F5F62">
      <w:pPr>
        <w:numPr>
          <w:ilvl w:val="0"/>
          <w:numId w:val="8"/>
        </w:numPr>
        <w:spacing w:after="210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mpossibile eseguire le 10 ripetizioni </w:t>
      </w:r>
    </w:p>
    <w:p w14:paraId="4A9891C8" w14:textId="77777777" w:rsidR="008F5F62" w:rsidRPr="008F5F62" w:rsidRDefault="008F5F62" w:rsidP="008F5F62">
      <w:pPr>
        <w:spacing w:after="212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unteggio (DX): ________________ Punteggio (SX): ________________ </w:t>
      </w:r>
    </w:p>
    <w:p w14:paraId="5A1D8783" w14:textId="77777777" w:rsidR="008F5F62" w:rsidRPr="008F5F62" w:rsidRDefault="008F5F62" w:rsidP="008F5F62">
      <w:pPr>
        <w:spacing w:after="244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edia di entrambi i lati (DX+SX)/2: ____________________ </w:t>
      </w:r>
    </w:p>
    <w:p w14:paraId="39E48EF9" w14:textId="77777777" w:rsidR="008F5F62" w:rsidRPr="008F5F62" w:rsidRDefault="008F5F62" w:rsidP="008F5F62">
      <w:pPr>
        <w:spacing w:after="210" w:line="360" w:lineRule="auto"/>
        <w:ind w:left="355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>8)</w:t>
      </w:r>
      <w:r w:rsidRPr="008F5F6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F5F62">
        <w:rPr>
          <w:rFonts w:ascii="Times New Roman" w:hAnsi="Times New Roman" w:cs="Times New Roman"/>
          <w:sz w:val="24"/>
          <w:szCs w:val="24"/>
        </w:rPr>
        <w:t>Scivolamento tallone-tibia (</w:t>
      </w:r>
      <w:proofErr w:type="spellStart"/>
      <w:r w:rsidRPr="008F5F62">
        <w:rPr>
          <w:rFonts w:ascii="Times New Roman" w:eastAsia="Calibri" w:hAnsi="Times New Roman" w:cs="Times New Roman"/>
          <w:i/>
          <w:sz w:val="24"/>
          <w:szCs w:val="24"/>
        </w:rPr>
        <w:t>Heel-shin</w:t>
      </w:r>
      <w:proofErr w:type="spellEnd"/>
      <w:r w:rsidRPr="008F5F62">
        <w:rPr>
          <w:rFonts w:ascii="Times New Roman" w:eastAsia="Calibri" w:hAnsi="Times New Roman" w:cs="Times New Roman"/>
          <w:i/>
          <w:sz w:val="24"/>
          <w:szCs w:val="24"/>
        </w:rPr>
        <w:t xml:space="preserve"> slide test</w:t>
      </w:r>
      <w:r w:rsidRPr="008F5F6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04DACE5" w14:textId="77777777" w:rsidR="008F5F62" w:rsidRPr="007A653C" w:rsidRDefault="008F5F62" w:rsidP="008F5F62">
      <w:pPr>
        <w:spacing w:after="17" w:line="360" w:lineRule="auto"/>
        <w:ind w:left="-5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A653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Valutare separatamente lato destro e lato sinistro.</w:t>
      </w:r>
      <w:r w:rsidRPr="007A65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EEE76C8" w14:textId="77777777" w:rsidR="008F5F62" w:rsidRPr="008F5F62" w:rsidRDefault="008F5F62" w:rsidP="008F5F62">
      <w:pPr>
        <w:spacing w:after="239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l soggetto è sdraiato in posizione supina, senza possibilità di vedere le proprie gambe.  Al soggetto viene richiesto di sollevare una gamba, puntare con il tallone il ginocchio opposto e poi scivolare lungo la tibia fino a raggiungere la caviglia e appoggiare di nuovo la gamba sul lettino. Il test viene eseguito tre volte. I movimenti di scivolamento verso il basso devono essere eseguiti entro 1 sec. Se il soggetto scivola verso il basso ma senza contatto con la tibia in tutte e tre le prove, segnare il punteggio 4.  </w:t>
      </w:r>
    </w:p>
    <w:p w14:paraId="6D4F82DD" w14:textId="77777777" w:rsidR="008F5F62" w:rsidRPr="008F5F62" w:rsidRDefault="008F5F62" w:rsidP="008F5F62">
      <w:pPr>
        <w:numPr>
          <w:ilvl w:val="0"/>
          <w:numId w:val="9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Normale </w:t>
      </w:r>
    </w:p>
    <w:p w14:paraId="1E5C3892" w14:textId="77777777" w:rsidR="008F5F62" w:rsidRPr="008F5F62" w:rsidRDefault="008F5F62" w:rsidP="008F5F62">
      <w:pPr>
        <w:numPr>
          <w:ilvl w:val="0"/>
          <w:numId w:val="9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ovimento lievemente anormale, ma mantiene il contatto con la tibia </w:t>
      </w:r>
    </w:p>
    <w:p w14:paraId="52F2FC40" w14:textId="77777777" w:rsidR="008F5F62" w:rsidRPr="008F5F62" w:rsidRDefault="008F5F62" w:rsidP="008F5F62">
      <w:pPr>
        <w:numPr>
          <w:ilvl w:val="0"/>
          <w:numId w:val="9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ovimento chiaramente anormale, si allontana dalla tibia fino a 3 volte nel corso delle 3 ripetizioni </w:t>
      </w:r>
    </w:p>
    <w:p w14:paraId="4EC3FA77" w14:textId="77777777" w:rsidR="008F5F62" w:rsidRPr="008F5F62" w:rsidRDefault="008F5F62" w:rsidP="008F5F62">
      <w:pPr>
        <w:numPr>
          <w:ilvl w:val="0"/>
          <w:numId w:val="9"/>
        </w:numPr>
        <w:spacing w:after="42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ovimento gravemente anormale, si allontana dalla tibia 4 o più volte nel corso delle 3 ripetizioni </w:t>
      </w:r>
    </w:p>
    <w:p w14:paraId="4F6C918E" w14:textId="77777777" w:rsidR="008F5F62" w:rsidRPr="008F5F62" w:rsidRDefault="008F5F62" w:rsidP="008F5F62">
      <w:pPr>
        <w:numPr>
          <w:ilvl w:val="0"/>
          <w:numId w:val="9"/>
        </w:numPr>
        <w:spacing w:after="210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Impossibile eseguire le 3 ripetizioni </w:t>
      </w:r>
    </w:p>
    <w:p w14:paraId="1318C4C3" w14:textId="77777777" w:rsidR="008F5F62" w:rsidRPr="008F5F62" w:rsidRDefault="008F5F62" w:rsidP="008F5F62">
      <w:pPr>
        <w:spacing w:after="21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Punteggio (DX): ________________ Punteggio (SX): ________________ </w:t>
      </w:r>
    </w:p>
    <w:p w14:paraId="38412DF4" w14:textId="77777777" w:rsidR="008F5F62" w:rsidRPr="008F5F62" w:rsidRDefault="008F5F62" w:rsidP="008F5F62">
      <w:pPr>
        <w:spacing w:after="210" w:line="360" w:lineRule="auto"/>
        <w:ind w:left="10"/>
        <w:jc w:val="both"/>
        <w:rPr>
          <w:rFonts w:ascii="Times New Roman" w:hAnsi="Times New Roman" w:cs="Times New Roman"/>
          <w:sz w:val="24"/>
          <w:szCs w:val="24"/>
        </w:rPr>
      </w:pPr>
      <w:r w:rsidRPr="008F5F62">
        <w:rPr>
          <w:rFonts w:ascii="Times New Roman" w:hAnsi="Times New Roman" w:cs="Times New Roman"/>
          <w:sz w:val="24"/>
          <w:szCs w:val="24"/>
        </w:rPr>
        <w:t xml:space="preserve">Media di entrambi i lati (DX+SX)/2: ____________________ </w:t>
      </w:r>
    </w:p>
    <w:p w14:paraId="591A2344" w14:textId="77777777" w:rsidR="00191AF2" w:rsidRDefault="00191AF2" w:rsidP="008F5F62">
      <w:pPr>
        <w:spacing w:line="360" w:lineRule="auto"/>
        <w:jc w:val="both"/>
      </w:pPr>
    </w:p>
    <w:sectPr w:rsidR="00191A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B77C0"/>
    <w:multiLevelType w:val="hybridMultilevel"/>
    <w:tmpl w:val="3938A7CA"/>
    <w:lvl w:ilvl="0" w:tplc="68806BB6">
      <w:numFmt w:val="decimal"/>
      <w:lvlText w:val="%1."/>
      <w:lvlJc w:val="left"/>
      <w:pPr>
        <w:ind w:left="705"/>
      </w:pPr>
      <w:rPr>
        <w:rFonts w:ascii="Palatino Linotype" w:eastAsia="Calibri" w:hAnsi="Palatino Linotype" w:cs="Calibri" w:hint="default"/>
        <w:b w:val="0"/>
        <w:bCs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0763B72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898E01E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EEEDF78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C72DC16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84413EA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F2CA930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9CC4C90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C1AD6C4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9101051"/>
    <w:multiLevelType w:val="hybridMultilevel"/>
    <w:tmpl w:val="347CE61A"/>
    <w:lvl w:ilvl="0" w:tplc="FA60E90C"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E16474E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1A086C6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A8CD424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A8A72DE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B2E04B0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D146298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AD214E2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49C9FE2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B0E49B3"/>
    <w:multiLevelType w:val="hybridMultilevel"/>
    <w:tmpl w:val="591CED4E"/>
    <w:lvl w:ilvl="0" w:tplc="4B2C4F70">
      <w:start w:val="3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0D6DCD2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53827DE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B702DE0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1A688D6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EF40330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042B434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91C1A80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6F4C21E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B9303B2"/>
    <w:multiLevelType w:val="hybridMultilevel"/>
    <w:tmpl w:val="0076040A"/>
    <w:lvl w:ilvl="0" w:tplc="466E5E1E"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348F710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038935E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5EC5D30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1247BE0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E24E2B2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C9C612A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CD001C6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308C49C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D0C7F5E"/>
    <w:multiLevelType w:val="hybridMultilevel"/>
    <w:tmpl w:val="061A95A6"/>
    <w:lvl w:ilvl="0" w:tplc="7F6A6788"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95EA172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AEE89B4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25A5066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BD621AC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2AA5516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3F83C86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B9494D0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45C4C5A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D595EDC"/>
    <w:multiLevelType w:val="hybridMultilevel"/>
    <w:tmpl w:val="C944A980"/>
    <w:lvl w:ilvl="0" w:tplc="0EAC1C1A"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104FDB0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7CAFA2C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50CADD2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466FD32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5ACD608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8647F94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2224D38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19A918C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CE7297A"/>
    <w:multiLevelType w:val="hybridMultilevel"/>
    <w:tmpl w:val="F2985722"/>
    <w:lvl w:ilvl="0" w:tplc="36A4B8C4"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CECD5DE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8FAF26C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062909A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7FAD204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CC07918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226A6C0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108055E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57ECD4C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1C14785"/>
    <w:multiLevelType w:val="hybridMultilevel"/>
    <w:tmpl w:val="F66C32F6"/>
    <w:lvl w:ilvl="0" w:tplc="67FEFEDC"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C5CEB5C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714DE74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4963F0C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E0CFCDE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8186A0C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4CEAC94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57CAA78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68CEA78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74B043F5"/>
    <w:multiLevelType w:val="hybridMultilevel"/>
    <w:tmpl w:val="964E9EB0"/>
    <w:lvl w:ilvl="0" w:tplc="4F9C639C"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BE25778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11A3406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D52EE62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334C2E8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240BDAA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BBA1D2E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75486A6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6EC79B6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656609505">
    <w:abstractNumId w:val="7"/>
  </w:num>
  <w:num w:numId="2" w16cid:durableId="1688217159">
    <w:abstractNumId w:val="1"/>
  </w:num>
  <w:num w:numId="3" w16cid:durableId="2011788727">
    <w:abstractNumId w:val="5"/>
  </w:num>
  <w:num w:numId="4" w16cid:durableId="551237329">
    <w:abstractNumId w:val="0"/>
  </w:num>
  <w:num w:numId="5" w16cid:durableId="642320101">
    <w:abstractNumId w:val="4"/>
  </w:num>
  <w:num w:numId="6" w16cid:durableId="1294603812">
    <w:abstractNumId w:val="3"/>
  </w:num>
  <w:num w:numId="7" w16cid:durableId="1553732124">
    <w:abstractNumId w:val="2"/>
  </w:num>
  <w:num w:numId="8" w16cid:durableId="648750493">
    <w:abstractNumId w:val="8"/>
  </w:num>
  <w:num w:numId="9" w16cid:durableId="86810748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D8"/>
    <w:rsid w:val="000F6B4A"/>
    <w:rsid w:val="0010463B"/>
    <w:rsid w:val="00191AF2"/>
    <w:rsid w:val="003A5EB3"/>
    <w:rsid w:val="00531EF3"/>
    <w:rsid w:val="005447F1"/>
    <w:rsid w:val="005819D3"/>
    <w:rsid w:val="007A653C"/>
    <w:rsid w:val="008F5F62"/>
    <w:rsid w:val="00C7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99938"/>
  <w15:chartTrackingRefBased/>
  <w15:docId w15:val="{ED42D73E-3E72-4796-AC5F-5D09AC48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5F62"/>
  </w:style>
  <w:style w:type="paragraph" w:styleId="Titolo1">
    <w:name w:val="heading 1"/>
    <w:basedOn w:val="Normale"/>
    <w:next w:val="Normale"/>
    <w:link w:val="Titolo1Carattere"/>
    <w:uiPriority w:val="9"/>
    <w:qFormat/>
    <w:rsid w:val="00C74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4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40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40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40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40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40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40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40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74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4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40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40D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40D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40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40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40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40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40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4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40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4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40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40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40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40D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40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40D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40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41</Words>
  <Characters>6509</Characters>
  <Application>Microsoft Office Word</Application>
  <DocSecurity>0</DocSecurity>
  <Lines>54</Lines>
  <Paragraphs>15</Paragraphs>
  <ScaleCrop>false</ScaleCrop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ellitto</dc:creator>
  <cp:keywords/>
  <dc:description/>
  <cp:lastModifiedBy>Giovanni Sellitto</cp:lastModifiedBy>
  <cp:revision>4</cp:revision>
  <dcterms:created xsi:type="dcterms:W3CDTF">2025-02-23T20:13:00Z</dcterms:created>
  <dcterms:modified xsi:type="dcterms:W3CDTF">2025-02-23T20:15:00Z</dcterms:modified>
</cp:coreProperties>
</file>